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Additional file 1.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Format: DOC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 xml:space="preserve">Title: Multilevel logistic regression of predictors of obesity in women in early pregnancy 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 xml:space="preserve">Description: </w:t>
      </w:r>
      <w:r>
        <w:rPr>
          <w:b/>
          <w:lang w:val="en-GB"/>
        </w:rPr>
        <w:t xml:space="preserve">Data provided represent multilevel logistic regression analyses of predictors of obesity in women in early pregnancy. </w:t>
      </w:r>
      <w:r>
        <w:rPr>
          <w:b/>
          <w:lang w:val="en-GB" w:eastAsia="en-US"/>
        </w:rPr>
        <w:t>Two-level random intercept models.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44065</wp:posOffset>
                </wp:positionV>
                <wp:extent cx="8550275" cy="3637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0275" cy="3637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98"/>
                              <w:gridCol w:w="1229"/>
                              <w:gridCol w:w="1527"/>
                              <w:gridCol w:w="1229"/>
                              <w:gridCol w:w="1328"/>
                              <w:gridCol w:w="1229"/>
                              <w:gridCol w:w="1328"/>
                              <w:gridCol w:w="1269"/>
                              <w:gridCol w:w="1328"/>
                            </w:tblGrid>
                            <w:tr>
                              <w:trPr/>
                              <w:tc>
                                <w:tcPr>
                                  <w:tcW w:w="299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ODEL 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Base mode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ODEL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Individual model 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ODEL 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eighbourhood model</w:t>
                                  </w:r>
                                </w:p>
                              </w:tc>
                              <w:tc>
                                <w:tcPr>
                                  <w:tcW w:w="2597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ODEL 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ndividual and neighbourhood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Beta value (SE)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Beta value (SE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Odds rati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Beta value (SE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Odds rati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Beta value  (SE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Odds rati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2.924 (0.027)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3.800 (0.054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3.447 (0.071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4.133 (0.081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3465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ixed effe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Year of pregnancy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79 (0.005)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8 (1.07;1.09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89   (0.005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9 (1.08; 1.10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78 (0.005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8 (1.07;  1.09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89 (0.005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9 (1.08;  1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6" w:hRule="atLeast"/>
                              </w:trPr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20-34 yrs 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35 yrs or older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58 (0.050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43 (1.30; 2,2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58 (0.05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43 (1.29; 1.58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Education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 xml:space="preserve">Elementary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 xml:space="preserve">Secondary (2 yrs)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Secondary (3-4 yrs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University (reference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83 (0.06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807 (0.049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76 (0.058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5 (2.60; 3.3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24 (2.04;  2.47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46 (1.30; 1.6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50 (0.06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791 (0.050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67 (0.058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6 (2.51; 3.2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21 (2.00; 2.4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44 (1.29; 1.6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78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Income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s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quintile (lowest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nd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quintil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rd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quintil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9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t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quintil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80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t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quintile (reference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11 (0.06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12 (0.0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59 (0.0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24 (0.04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24 (1.09; 1.4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37 (1.22; 1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30 (1.18; 1.4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25 (1.15; 1.3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167 (0.06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78 (0.05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30 (0.04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04 (0.04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18 (1.04; 1.3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32 (1.18; 1.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26 (1.14; 1.3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23 (1.13; 1.3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Neighbourhood economic statu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4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 xml:space="preserve">Resourceful (reference)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4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 xml:space="preserve">Medium level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8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Limited resources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470 (0.07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812 (0.084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60 (1.38; 1.8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25 (1.91; 2.66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333 (0.07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590 (0.082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40 (1.21; 1.61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579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80 (1.54; 2.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5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ixed effe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4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Intercept variance;  neighbourhoods (SE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49 (0.024)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1152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162 (0.019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184 (0.020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134 (0.017)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4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Variance partition coefficient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4%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61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61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9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14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Reduction of intercept variance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88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2.9 %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612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ab/>
                                    <w:t>26.1%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right" w:pos="612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6.2 %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25pt;height:286.45pt;mso-wrap-distance-left:0pt;mso-wrap-distance-right:7.05pt;mso-wrap-distance-top:0pt;mso-wrap-distance-bottom:0pt;margin-top:160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98"/>
                        <w:gridCol w:w="1229"/>
                        <w:gridCol w:w="1527"/>
                        <w:gridCol w:w="1229"/>
                        <w:gridCol w:w="1328"/>
                        <w:gridCol w:w="1229"/>
                        <w:gridCol w:w="1328"/>
                        <w:gridCol w:w="1269"/>
                        <w:gridCol w:w="1328"/>
                      </w:tblGrid>
                      <w:tr>
                        <w:trPr/>
                        <w:tc>
                          <w:tcPr>
                            <w:tcW w:w="299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ODEL 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ase mode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57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ODEL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Individual model </w:t>
                            </w:r>
                          </w:p>
                        </w:tc>
                        <w:tc>
                          <w:tcPr>
                            <w:tcW w:w="2557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ODEL 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eighbourhood model</w:t>
                            </w:r>
                          </w:p>
                        </w:tc>
                        <w:tc>
                          <w:tcPr>
                            <w:tcW w:w="2597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ODEL 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ndividual and neighbourhood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eta value (SE)</w:t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eta value (SE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Odds ratio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eta value (SE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eta value  (SE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Odds rati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2.924 (0.027)</w:t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3.800 (0.054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3.447 (0.071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4.133 (0.081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3465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ixed effe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Year of pregnancy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79 (0.005)</w:t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8 (1.07;1.09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89   (0.005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9 (1.08; 1.10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78 (0.005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8 (1.07;  1.09)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89 (0.005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9 (1.08;  1.10)</w:t>
                            </w:r>
                          </w:p>
                        </w:tc>
                      </w:tr>
                      <w:tr>
                        <w:trPr>
                          <w:trHeight w:val="776" w:hRule="atLeast"/>
                        </w:trPr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20-34 yrs  (reference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35 yrs or older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58 (0.05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43 (1.30; 2,2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58 (0.05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43 (1.29; 1.58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Education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 xml:space="preserve">Elementary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 xml:space="preserve">Secondary (2 yrs)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Secondary (3-4 yrs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University (reference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83 (0.06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807 (0.049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76 (0.058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5 (2.60; 3.3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24 (2.04;  2.47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46 (1.30; 1.6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50 (0.06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791 (0.05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67 (0.058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86 (2.51; 3.2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21 (2.00; 2.4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44 (1.29; 1.6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78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Income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st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quintile (lowest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nd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quintil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rd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quintil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9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quintil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80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quintile (reference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11 (0.06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12 (0.05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59 (0.04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24 (0.04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24 (1.09; 1.4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37 (1.22; 1.5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30 (1.18; 1.4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25 (1.15; 1.3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167 (0.0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78 (0.05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30 (0.04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04 (0.04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18 (1.04; 1.3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32 (1.18; 1.4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26 (1.14; 1.3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23 (1.13; 1.3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Neighbourhood economic statu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4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 xml:space="preserve">Resourceful (reference)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4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 xml:space="preserve">Medium level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80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Limited resources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  <w:tab/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470 (0.07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812 (0.084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60 (1.38; 1.8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25 (1.91; 2.66)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333 (0.07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590 (0.082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40 (1.21; 1.6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579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80 (1.54; 2.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5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ixed effe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4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Intercept variance;  neighbourhoods (SE)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49 (0.024)</w:t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1152" w:leader="none"/>
                              </w:tabs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162 (0.019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184 (0.020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134 (0.017)</w:t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4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Variance partition coefficient</w:t>
                              <w:tab/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7.04%</w:t>
                            </w:r>
                          </w:p>
                        </w:tc>
                        <w:tc>
                          <w:tcPr>
                            <w:tcW w:w="15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61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61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9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142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Reduction of intercept variance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88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2.9 %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612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ab/>
                              <w:t>26.1%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right" w:pos="612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6.2 %</w:t>
                            </w:r>
                          </w:p>
                        </w:tc>
                        <w:tc>
                          <w:tcPr>
                            <w:tcW w:w="132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1:59:00Z</dcterms:created>
  <dc:creator>evasel</dc:creator>
  <dc:description/>
  <cp:keywords/>
  <dc:language>en-US</dc:language>
  <cp:lastModifiedBy>evasel</cp:lastModifiedBy>
  <dcterms:modified xsi:type="dcterms:W3CDTF">2009-08-21T11:59:00Z</dcterms:modified>
  <cp:revision>2</cp:revision>
  <dc:subject/>
  <dc:title>Table 3</dc:title>
</cp:coreProperties>
</file>